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EFCE0" w14:textId="5AAE7A8F" w:rsidR="000160E5" w:rsidRPr="001C6C4A" w:rsidRDefault="000160E5">
      <w:pPr>
        <w:rPr>
          <w:rFonts w:ascii="Calibri" w:hAnsi="Calibri" w:cs="Calibri"/>
        </w:rPr>
      </w:pPr>
    </w:p>
    <w:p w14:paraId="006A953E" w14:textId="240D7CA3" w:rsidR="00183CDB" w:rsidRPr="001C6C4A" w:rsidRDefault="00827D1B" w:rsidP="00827D1B">
      <w:pPr>
        <w:pStyle w:val="Caption"/>
        <w:rPr>
          <w:rFonts w:ascii="Calibri" w:hAnsi="Calibri" w:cs="Calibri"/>
          <w:sz w:val="22"/>
          <w:szCs w:val="22"/>
        </w:rPr>
      </w:pPr>
      <w:r w:rsidRPr="004A10D5">
        <w:rPr>
          <w:rFonts w:ascii="Calibri" w:hAnsi="Calibri" w:cs="Calibri"/>
          <w:b/>
          <w:bCs/>
          <w:sz w:val="22"/>
          <w:szCs w:val="22"/>
        </w:rPr>
        <w:t>Supplementary Table 2</w:t>
      </w:r>
      <w:r w:rsidR="001C6C4A" w:rsidRPr="004A10D5">
        <w:rPr>
          <w:rFonts w:ascii="Calibri" w:hAnsi="Calibri" w:cs="Calibri"/>
          <w:b/>
          <w:bCs/>
          <w:sz w:val="22"/>
          <w:szCs w:val="22"/>
        </w:rPr>
        <w:t>:</w:t>
      </w:r>
      <w:r w:rsidRPr="001C6C4A">
        <w:rPr>
          <w:rFonts w:ascii="Calibri" w:hAnsi="Calibri" w:cs="Calibri"/>
          <w:sz w:val="22"/>
          <w:szCs w:val="22"/>
        </w:rPr>
        <w:t xml:space="preserve"> Characteristics of analytical sample vs. excluded sample</w:t>
      </w:r>
    </w:p>
    <w:p w14:paraId="17A89B81" w14:textId="77777777" w:rsidR="001C6C4A" w:rsidRPr="001C6C4A" w:rsidRDefault="001C6C4A" w:rsidP="001C6C4A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3024"/>
        <w:gridCol w:w="2835"/>
        <w:gridCol w:w="993"/>
      </w:tblGrid>
      <w:tr w:rsidR="00297D3B" w:rsidRPr="001C6C4A" w14:paraId="655E4872" w14:textId="77777777" w:rsidTr="004A10D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12E6A21" w14:textId="77777777" w:rsidR="00297D3B" w:rsidRPr="004A10D5" w:rsidRDefault="00297D3B" w:rsidP="004A10D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10D5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7CAA50AC" w14:textId="6EF4B7EF" w:rsidR="00297D3B" w:rsidRPr="004A10D5" w:rsidRDefault="00297D3B" w:rsidP="004A10D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10D5">
              <w:rPr>
                <w:rFonts w:ascii="Calibri" w:hAnsi="Calibri" w:cs="Calibri"/>
                <w:b/>
                <w:bCs/>
                <w:sz w:val="20"/>
                <w:szCs w:val="20"/>
              </w:rPr>
              <w:t>Analytical Sample (</w:t>
            </w:r>
            <w:r w:rsidR="001C6C4A" w:rsidRPr="001C6C4A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  <w:r w:rsidRPr="004A10D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= 5</w:t>
            </w:r>
            <w:r w:rsidR="001C6C4A">
              <w:rPr>
                <w:rFonts w:ascii="Calibri" w:hAnsi="Calibri" w:cs="Calibri"/>
                <w:b/>
                <w:bCs/>
                <w:sz w:val="20"/>
                <w:szCs w:val="20"/>
              </w:rPr>
              <w:t>,</w:t>
            </w:r>
            <w:r w:rsidRPr="004A10D5">
              <w:rPr>
                <w:rFonts w:ascii="Calibri" w:hAnsi="Calibri" w:cs="Calibri"/>
                <w:b/>
                <w:bCs/>
                <w:sz w:val="20"/>
                <w:szCs w:val="20"/>
              </w:rPr>
              <w:t>74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CE5CAC6" w14:textId="32BDA1EA" w:rsidR="00297D3B" w:rsidRPr="004A10D5" w:rsidRDefault="00297D3B" w:rsidP="004A10D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10D5">
              <w:rPr>
                <w:rFonts w:ascii="Calibri" w:hAnsi="Calibri" w:cs="Calibri"/>
                <w:b/>
                <w:bCs/>
                <w:sz w:val="20"/>
                <w:szCs w:val="20"/>
              </w:rPr>
              <w:t>Excluded Sample (</w:t>
            </w:r>
            <w:r w:rsidR="001C6C4A" w:rsidRPr="001C6C4A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  <w:r w:rsidRPr="004A10D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= 77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A0E42D" w14:textId="401A7F93" w:rsidR="00297D3B" w:rsidRPr="004A10D5" w:rsidRDefault="001C6C4A" w:rsidP="004A10D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A10D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="00297D3B" w:rsidRPr="004A10D5">
              <w:rPr>
                <w:rFonts w:ascii="Calibri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297D3B" w:rsidRPr="001C6C4A" w14:paraId="5F4EB311" w14:textId="77777777" w:rsidTr="004A10D5">
        <w:tc>
          <w:tcPr>
            <w:tcW w:w="2074" w:type="dxa"/>
            <w:tcBorders>
              <w:top w:val="single" w:sz="4" w:space="0" w:color="auto"/>
            </w:tcBorders>
          </w:tcPr>
          <w:p w14:paraId="6D0E1CCC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Age, years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5173A0B7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BE967D1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40A6E0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297D3B" w:rsidRPr="001C6C4A" w14:paraId="12E26299" w14:textId="77777777" w:rsidTr="004A10D5">
        <w:tc>
          <w:tcPr>
            <w:tcW w:w="2074" w:type="dxa"/>
          </w:tcPr>
          <w:p w14:paraId="69388F41" w14:textId="77777777" w:rsidR="00297D3B" w:rsidRPr="001C6C4A" w:rsidRDefault="00297D3B" w:rsidP="004A10D5">
            <w:pPr>
              <w:spacing w:line="360" w:lineRule="auto"/>
              <w:ind w:leftChars="50" w:left="120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Mean ± SD</w:t>
            </w:r>
          </w:p>
        </w:tc>
        <w:tc>
          <w:tcPr>
            <w:tcW w:w="3024" w:type="dxa"/>
          </w:tcPr>
          <w:p w14:paraId="39DCA906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6C4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9.3 </w:t>
            </w:r>
            <w:r w:rsidRPr="001C6C4A">
              <w:rPr>
                <w:rFonts w:ascii="Calibri" w:hAnsi="Calibri" w:cs="Calibri"/>
                <w:sz w:val="20"/>
                <w:szCs w:val="20"/>
              </w:rPr>
              <w:t>±</w:t>
            </w:r>
            <w:r w:rsidRPr="001C6C4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8.02</w:t>
            </w:r>
          </w:p>
        </w:tc>
        <w:tc>
          <w:tcPr>
            <w:tcW w:w="2835" w:type="dxa"/>
          </w:tcPr>
          <w:p w14:paraId="614D210C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6C4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7.0 </w:t>
            </w:r>
            <w:r w:rsidRPr="001C6C4A">
              <w:rPr>
                <w:rFonts w:ascii="Calibri" w:hAnsi="Calibri" w:cs="Calibri"/>
                <w:sz w:val="20"/>
                <w:szCs w:val="20"/>
              </w:rPr>
              <w:t>±</w:t>
            </w:r>
            <w:r w:rsidRPr="001C6C4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8.16</w:t>
            </w:r>
          </w:p>
        </w:tc>
        <w:tc>
          <w:tcPr>
            <w:tcW w:w="993" w:type="dxa"/>
          </w:tcPr>
          <w:p w14:paraId="66F9A957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97D3B" w:rsidRPr="001C6C4A" w14:paraId="68F1F4E4" w14:textId="77777777" w:rsidTr="004A10D5">
        <w:tc>
          <w:tcPr>
            <w:tcW w:w="2074" w:type="dxa"/>
          </w:tcPr>
          <w:p w14:paraId="11ED41F4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Gender, n (%)</w:t>
            </w:r>
          </w:p>
        </w:tc>
        <w:tc>
          <w:tcPr>
            <w:tcW w:w="3024" w:type="dxa"/>
          </w:tcPr>
          <w:p w14:paraId="5607F439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A310C99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BCED8D" w14:textId="34732F04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297D3B" w:rsidRPr="001C6C4A" w14:paraId="58E78ED0" w14:textId="77777777" w:rsidTr="004A10D5">
        <w:tc>
          <w:tcPr>
            <w:tcW w:w="2074" w:type="dxa"/>
          </w:tcPr>
          <w:p w14:paraId="254CB149" w14:textId="77777777" w:rsidR="00297D3B" w:rsidRPr="001C6C4A" w:rsidRDefault="00297D3B" w:rsidP="004A10D5">
            <w:pPr>
              <w:spacing w:line="360" w:lineRule="auto"/>
              <w:ind w:leftChars="50" w:left="120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Men</w:t>
            </w:r>
          </w:p>
        </w:tc>
        <w:tc>
          <w:tcPr>
            <w:tcW w:w="3024" w:type="dxa"/>
          </w:tcPr>
          <w:p w14:paraId="0A3A0AED" w14:textId="41DF6FF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1629 (28)</w:t>
            </w:r>
          </w:p>
        </w:tc>
        <w:tc>
          <w:tcPr>
            <w:tcW w:w="2835" w:type="dxa"/>
          </w:tcPr>
          <w:p w14:paraId="6FC1CB8F" w14:textId="33D72375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223 (2</w:t>
            </w:r>
            <w:r w:rsidR="001C6C4A">
              <w:rPr>
                <w:rFonts w:ascii="Calibri" w:hAnsi="Calibri" w:cs="Calibri"/>
                <w:sz w:val="20"/>
                <w:szCs w:val="20"/>
              </w:rPr>
              <w:t>9</w:t>
            </w:r>
            <w:r w:rsidRPr="001C6C4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8AB2641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97D3B" w:rsidRPr="001C6C4A" w14:paraId="260F2D1F" w14:textId="77777777" w:rsidTr="004A10D5">
        <w:tc>
          <w:tcPr>
            <w:tcW w:w="2074" w:type="dxa"/>
            <w:tcBorders>
              <w:bottom w:val="single" w:sz="4" w:space="0" w:color="auto"/>
            </w:tcBorders>
          </w:tcPr>
          <w:p w14:paraId="465E9D80" w14:textId="77777777" w:rsidR="00297D3B" w:rsidRPr="001C6C4A" w:rsidRDefault="00297D3B" w:rsidP="004A10D5">
            <w:pPr>
              <w:spacing w:line="360" w:lineRule="auto"/>
              <w:ind w:leftChars="50" w:left="120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Women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36CD0C78" w14:textId="5F78195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4111 (7</w:t>
            </w:r>
            <w:r w:rsidR="001C6C4A">
              <w:rPr>
                <w:rFonts w:ascii="Calibri" w:hAnsi="Calibri" w:cs="Calibri"/>
                <w:sz w:val="20"/>
                <w:szCs w:val="20"/>
              </w:rPr>
              <w:t>2</w:t>
            </w:r>
            <w:r w:rsidRPr="001C6C4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6430AE" w14:textId="1D7116A5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C6C4A">
              <w:rPr>
                <w:rFonts w:ascii="Calibri" w:hAnsi="Calibri" w:cs="Calibri"/>
                <w:sz w:val="20"/>
                <w:szCs w:val="20"/>
              </w:rPr>
              <w:t>553 (7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AC824A" w14:textId="77777777" w:rsidR="00297D3B" w:rsidRPr="001C6C4A" w:rsidRDefault="00297D3B" w:rsidP="004A10D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F94B819" w14:textId="77777777" w:rsidR="000160E5" w:rsidRPr="001C6C4A" w:rsidRDefault="000160E5">
      <w:pPr>
        <w:rPr>
          <w:rFonts w:ascii="Calibri" w:hAnsi="Calibri" w:cs="Calibri"/>
        </w:rPr>
      </w:pPr>
    </w:p>
    <w:sectPr w:rsidR="000160E5" w:rsidRPr="001C6C4A" w:rsidSect="000F581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6DA48" w14:textId="77777777" w:rsidR="005476CA" w:rsidRDefault="005476CA" w:rsidP="002762D5">
      <w:r>
        <w:separator/>
      </w:r>
    </w:p>
  </w:endnote>
  <w:endnote w:type="continuationSeparator" w:id="0">
    <w:p w14:paraId="2090AD98" w14:textId="77777777" w:rsidR="005476CA" w:rsidRDefault="005476CA" w:rsidP="00276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E53359" w14:textId="77777777" w:rsidR="006E7D24" w:rsidRDefault="006E7D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DB108" w14:textId="77777777" w:rsidR="005476CA" w:rsidRDefault="005476CA" w:rsidP="002762D5">
      <w:r>
        <w:separator/>
      </w:r>
    </w:p>
  </w:footnote>
  <w:footnote w:type="continuationSeparator" w:id="0">
    <w:p w14:paraId="6471CB6B" w14:textId="77777777" w:rsidR="005476CA" w:rsidRDefault="005476CA" w:rsidP="00276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10"/>
    <w:rsid w:val="000160E5"/>
    <w:rsid w:val="000F5810"/>
    <w:rsid w:val="00146B66"/>
    <w:rsid w:val="00183CDB"/>
    <w:rsid w:val="001C6C4A"/>
    <w:rsid w:val="001D57F3"/>
    <w:rsid w:val="00212CA6"/>
    <w:rsid w:val="002762D5"/>
    <w:rsid w:val="00297D3B"/>
    <w:rsid w:val="002B7046"/>
    <w:rsid w:val="002D3F04"/>
    <w:rsid w:val="002E55DA"/>
    <w:rsid w:val="002F6FA9"/>
    <w:rsid w:val="003D0B57"/>
    <w:rsid w:val="003D368C"/>
    <w:rsid w:val="003F052C"/>
    <w:rsid w:val="00400BE0"/>
    <w:rsid w:val="004017CD"/>
    <w:rsid w:val="00470463"/>
    <w:rsid w:val="004A10D5"/>
    <w:rsid w:val="00511FA1"/>
    <w:rsid w:val="005476CA"/>
    <w:rsid w:val="005A783C"/>
    <w:rsid w:val="005D4100"/>
    <w:rsid w:val="006E7D24"/>
    <w:rsid w:val="0072572C"/>
    <w:rsid w:val="00756331"/>
    <w:rsid w:val="00767F18"/>
    <w:rsid w:val="00771085"/>
    <w:rsid w:val="007959A2"/>
    <w:rsid w:val="00810231"/>
    <w:rsid w:val="00827AB4"/>
    <w:rsid w:val="00827D1B"/>
    <w:rsid w:val="00857E78"/>
    <w:rsid w:val="008A5ABA"/>
    <w:rsid w:val="009436E3"/>
    <w:rsid w:val="00A21692"/>
    <w:rsid w:val="00A809DF"/>
    <w:rsid w:val="00A92303"/>
    <w:rsid w:val="00BB0C52"/>
    <w:rsid w:val="00C674EB"/>
    <w:rsid w:val="00D44EA5"/>
    <w:rsid w:val="00D62384"/>
    <w:rsid w:val="00E51EA0"/>
    <w:rsid w:val="00E72CAE"/>
    <w:rsid w:val="00EA54F5"/>
    <w:rsid w:val="00EF0AFF"/>
    <w:rsid w:val="00F21A25"/>
    <w:rsid w:val="00FA462D"/>
    <w:rsid w:val="00FB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B1D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810"/>
    <w:rPr>
      <w:sz w:val="24"/>
      <w:szCs w:val="24"/>
      <w:lang w:val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81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81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81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810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810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810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810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810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810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W">
    <w:name w:val="DW"/>
    <w:basedOn w:val="TableNormal"/>
    <w:uiPriority w:val="99"/>
    <w:rsid w:val="002F6FA9"/>
    <w:rPr>
      <w:rFonts w:ascii="Calibri" w:hAnsi="Calibri" w:cs="Calibri"/>
      <w:kern w:val="0"/>
      <w:sz w:val="22"/>
      <w:lang w:val="en-AU" w:eastAsia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0F581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8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8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810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810"/>
    <w:rPr>
      <w:rFonts w:cstheme="majorBidi"/>
      <w:color w:val="0F4761" w:themeColor="accent1" w:themeShade="BF"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810"/>
    <w:rPr>
      <w:rFonts w:cstheme="majorBidi"/>
      <w:b/>
      <w:bCs/>
      <w:color w:val="0F4761" w:themeColor="accent1" w:themeShade="B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810"/>
    <w:rPr>
      <w:rFonts w:cstheme="majorBidi"/>
      <w:b/>
      <w:bCs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810"/>
    <w:rPr>
      <w:rFonts w:cstheme="majorBidi"/>
      <w:color w:val="595959" w:themeColor="text1" w:themeTint="A6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810"/>
    <w:rPr>
      <w:rFonts w:eastAsiaTheme="majorEastAsia" w:cstheme="majorBidi"/>
      <w:color w:val="595959" w:themeColor="text1" w:themeTint="A6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F581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F581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810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F58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0F5810"/>
    <w:pPr>
      <w:widowControl w:val="0"/>
      <w:spacing w:before="160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F5810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0F5810"/>
    <w:pPr>
      <w:widowControl w:val="0"/>
      <w:ind w:left="720"/>
      <w:contextualSpacing/>
      <w:jc w:val="both"/>
    </w:pPr>
    <w:rPr>
      <w:sz w:val="21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F5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81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810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0F581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0F5810"/>
    <w:rPr>
      <w:sz w:val="24"/>
      <w:szCs w:val="24"/>
      <w:lang w:val="en-AU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62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62D5"/>
    <w:rPr>
      <w:sz w:val="18"/>
      <w:szCs w:val="18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762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62D5"/>
    <w:rPr>
      <w:sz w:val="18"/>
      <w:szCs w:val="18"/>
      <w:lang w:val="en-AU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5A783C"/>
    <w:rPr>
      <w:rFonts w:asciiTheme="majorHAnsi" w:eastAsia="SimHei" w:hAnsiTheme="majorHAnsi" w:cstheme="majorBid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E55DA"/>
    <w:pPr>
      <w:ind w:leftChars="200" w:left="200" w:hangingChars="200" w:hanging="200"/>
    </w:pPr>
  </w:style>
  <w:style w:type="character" w:styleId="Hyperlink">
    <w:name w:val="Hyperlink"/>
    <w:basedOn w:val="DefaultParagraphFont"/>
    <w:uiPriority w:val="99"/>
    <w:unhideWhenUsed/>
    <w:rsid w:val="002E55D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97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6C4A"/>
    <w:rPr>
      <w:sz w:val="24"/>
      <w:szCs w:val="24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16140-A825-45E7-8A8F-3BCEA35EF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5</Characters>
  <Application>Microsoft Office Word</Application>
  <DocSecurity>0</DocSecurity>
  <Lines>7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0T06:27:00Z</dcterms:created>
  <dcterms:modified xsi:type="dcterms:W3CDTF">2026-02-20T06:27:00Z</dcterms:modified>
</cp:coreProperties>
</file>